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676"/>
        <w:tblW w:w="0" w:type="auto"/>
        <w:tblLook w:val="04A0" w:firstRow="1" w:lastRow="0" w:firstColumn="1" w:lastColumn="0" w:noHBand="0" w:noVBand="1"/>
      </w:tblPr>
      <w:tblGrid>
        <w:gridCol w:w="3681"/>
        <w:gridCol w:w="2268"/>
        <w:gridCol w:w="2268"/>
        <w:gridCol w:w="1411"/>
      </w:tblGrid>
      <w:tr w:rsidR="00CE5368" w:rsidRPr="00851E28" w14:paraId="652795CD" w14:textId="3F047C1E" w:rsidTr="00CE5368">
        <w:tc>
          <w:tcPr>
            <w:tcW w:w="3681" w:type="dxa"/>
          </w:tcPr>
          <w:p w14:paraId="2E2F69E5" w14:textId="64AC8AFF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Characteristic</w:t>
            </w:r>
          </w:p>
        </w:tc>
        <w:tc>
          <w:tcPr>
            <w:tcW w:w="2268" w:type="dxa"/>
          </w:tcPr>
          <w:p w14:paraId="0BCB6007" w14:textId="77777777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Immigrant cases with an immigrant control</w:t>
            </w:r>
          </w:p>
          <w:p w14:paraId="063F7125" w14:textId="77777777" w:rsidR="00CE5368" w:rsidRDefault="00CE5368" w:rsidP="00851E28">
            <w:pPr>
              <w:rPr>
                <w:lang w:val="en-US"/>
              </w:rPr>
            </w:pPr>
          </w:p>
          <w:p w14:paraId="48346789" w14:textId="43A0ADFC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N=443</w:t>
            </w:r>
          </w:p>
          <w:p w14:paraId="6BFE48D6" w14:textId="42A202DC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2268" w:type="dxa"/>
          </w:tcPr>
          <w:p w14:paraId="298D54C2" w14:textId="77777777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Immigrant cases without an immigrant control</w:t>
            </w:r>
          </w:p>
          <w:p w14:paraId="30FE7AF9" w14:textId="77777777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N=109</w:t>
            </w:r>
          </w:p>
          <w:p w14:paraId="153D20FF" w14:textId="06F982C7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411" w:type="dxa"/>
          </w:tcPr>
          <w:p w14:paraId="2A1A54C8" w14:textId="6D1DA130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P-value*</w:t>
            </w:r>
          </w:p>
        </w:tc>
      </w:tr>
      <w:tr w:rsidR="00CE5368" w:rsidRPr="00851E28" w14:paraId="6D89D98D" w14:textId="4F3333E1" w:rsidTr="00CE5368">
        <w:tc>
          <w:tcPr>
            <w:tcW w:w="3681" w:type="dxa"/>
          </w:tcPr>
          <w:p w14:paraId="2A4D1496" w14:textId="41F680DF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Sex (male)</w:t>
            </w:r>
          </w:p>
        </w:tc>
        <w:tc>
          <w:tcPr>
            <w:tcW w:w="2268" w:type="dxa"/>
          </w:tcPr>
          <w:p w14:paraId="6A1B8320" w14:textId="7244C42B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314 (70.9)</w:t>
            </w:r>
          </w:p>
        </w:tc>
        <w:tc>
          <w:tcPr>
            <w:tcW w:w="2268" w:type="dxa"/>
          </w:tcPr>
          <w:p w14:paraId="3C824B27" w14:textId="5B44D795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81 (74.3)</w:t>
            </w:r>
          </w:p>
        </w:tc>
        <w:tc>
          <w:tcPr>
            <w:tcW w:w="1411" w:type="dxa"/>
          </w:tcPr>
          <w:p w14:paraId="7A5A138E" w14:textId="38AAE6B1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 w:rsidR="00CE5368" w:rsidRPr="00851E28" w14:paraId="3250F8F0" w14:textId="6CAD201A" w:rsidTr="00CE5368">
        <w:tc>
          <w:tcPr>
            <w:tcW w:w="3681" w:type="dxa"/>
          </w:tcPr>
          <w:p w14:paraId="55D84692" w14:textId="62AAB9C9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Mother’s birth continent</w:t>
            </w:r>
          </w:p>
          <w:p w14:paraId="18745604" w14:textId="283CA87B" w:rsidR="00CE5368" w:rsidRDefault="00CE5368" w:rsidP="00A36F88">
            <w:pPr>
              <w:rPr>
                <w:lang w:val="en-US"/>
              </w:rPr>
            </w:pPr>
            <w:r>
              <w:rPr>
                <w:lang w:val="en-US"/>
              </w:rPr>
              <w:t xml:space="preserve">  Asia</w:t>
            </w:r>
          </w:p>
          <w:p w14:paraId="7724E1EC" w14:textId="4F6ED207" w:rsidR="00CE5368" w:rsidRDefault="00CE5368" w:rsidP="00A36F88">
            <w:pPr>
              <w:rPr>
                <w:lang w:val="en-US"/>
              </w:rPr>
            </w:pPr>
            <w:r>
              <w:rPr>
                <w:lang w:val="en-US"/>
              </w:rPr>
              <w:t xml:space="preserve">  Sub Saharan Africa</w:t>
            </w:r>
          </w:p>
          <w:p w14:paraId="026D9839" w14:textId="5C3672D3" w:rsidR="00CE5368" w:rsidRDefault="00CE5368" w:rsidP="00A36F88">
            <w:pPr>
              <w:rPr>
                <w:lang w:val="en-US"/>
              </w:rPr>
            </w:pPr>
            <w:r>
              <w:rPr>
                <w:lang w:val="en-US"/>
              </w:rPr>
              <w:t xml:space="preserve">  North Africa and Middle East</w:t>
            </w:r>
          </w:p>
          <w:p w14:paraId="3AAAB808" w14:textId="3C98FB15" w:rsidR="00CE5368" w:rsidRPr="00851E28" w:rsidRDefault="00CE5368" w:rsidP="00A36F88">
            <w:pPr>
              <w:rPr>
                <w:lang w:val="en-US"/>
              </w:rPr>
            </w:pPr>
            <w:r>
              <w:rPr>
                <w:lang w:val="en-US"/>
              </w:rPr>
              <w:t xml:space="preserve">  Latin or South America</w:t>
            </w:r>
          </w:p>
        </w:tc>
        <w:tc>
          <w:tcPr>
            <w:tcW w:w="2268" w:type="dxa"/>
          </w:tcPr>
          <w:p w14:paraId="79245C95" w14:textId="77777777" w:rsidR="00CE5368" w:rsidRDefault="00CE5368" w:rsidP="00851E28">
            <w:pPr>
              <w:rPr>
                <w:lang w:val="en-US"/>
              </w:rPr>
            </w:pPr>
          </w:p>
          <w:p w14:paraId="4EF36DCB" w14:textId="09D3C152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224 (50.6)</w:t>
            </w:r>
          </w:p>
          <w:p w14:paraId="7DFE5DD6" w14:textId="77777777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187 (42.2)</w:t>
            </w:r>
          </w:p>
          <w:p w14:paraId="3E9B7862" w14:textId="77777777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27 (6.1)</w:t>
            </w:r>
          </w:p>
          <w:p w14:paraId="4262ED96" w14:textId="14B96BD0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5 (1.1)</w:t>
            </w:r>
          </w:p>
        </w:tc>
        <w:tc>
          <w:tcPr>
            <w:tcW w:w="2268" w:type="dxa"/>
          </w:tcPr>
          <w:p w14:paraId="73D5364C" w14:textId="77777777" w:rsidR="00CE5368" w:rsidRDefault="00CE5368" w:rsidP="00851E28">
            <w:pPr>
              <w:rPr>
                <w:lang w:val="en-US"/>
              </w:rPr>
            </w:pPr>
          </w:p>
          <w:p w14:paraId="33816275" w14:textId="7A6FA2E6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62 (56.9)</w:t>
            </w:r>
          </w:p>
          <w:p w14:paraId="6F0A8A4B" w14:textId="77777777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38 (34.9)</w:t>
            </w:r>
          </w:p>
          <w:p w14:paraId="3202F0B3" w14:textId="77777777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7 (6.4)</w:t>
            </w:r>
          </w:p>
          <w:p w14:paraId="684175CC" w14:textId="119C1378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2 (1.8)</w:t>
            </w:r>
          </w:p>
        </w:tc>
        <w:tc>
          <w:tcPr>
            <w:tcW w:w="1411" w:type="dxa"/>
          </w:tcPr>
          <w:p w14:paraId="48B5667A" w14:textId="44904115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CE5368" w:rsidRPr="00851E28" w14:paraId="48222120" w14:textId="722938D9" w:rsidTr="00CE5368">
        <w:tc>
          <w:tcPr>
            <w:tcW w:w="3681" w:type="dxa"/>
          </w:tcPr>
          <w:p w14:paraId="164A74B8" w14:textId="5DE85C78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Diagnosed developmental disorder(s)</w:t>
            </w:r>
          </w:p>
          <w:p w14:paraId="7190C657" w14:textId="77777777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4F3D7569" w14:textId="01CB5BE3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 xml:space="preserve"> Language/speech disorder</w:t>
            </w:r>
          </w:p>
          <w:p w14:paraId="29B0BDB8" w14:textId="3252485E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 xml:space="preserve">  Scholastic disorder</w:t>
            </w:r>
          </w:p>
          <w:p w14:paraId="2B8FA243" w14:textId="6DE48ED2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 xml:space="preserve">  Coordination disorder</w:t>
            </w:r>
          </w:p>
          <w:p w14:paraId="676AE341" w14:textId="08C027C9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 xml:space="preserve">  Mixed developmental disorder</w:t>
            </w:r>
          </w:p>
        </w:tc>
        <w:tc>
          <w:tcPr>
            <w:tcW w:w="2268" w:type="dxa"/>
          </w:tcPr>
          <w:p w14:paraId="2CF50FA5" w14:textId="77777777" w:rsidR="00CE5368" w:rsidRDefault="00CE5368" w:rsidP="00851E28">
            <w:pPr>
              <w:rPr>
                <w:lang w:val="en-US"/>
              </w:rPr>
            </w:pPr>
          </w:p>
          <w:p w14:paraId="48BA2281" w14:textId="77777777" w:rsidR="00CE5368" w:rsidRDefault="00CE5368" w:rsidP="00851E28">
            <w:pPr>
              <w:rPr>
                <w:lang w:val="en-US"/>
              </w:rPr>
            </w:pPr>
          </w:p>
          <w:p w14:paraId="7480DF70" w14:textId="299EB608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322 (72.7)</w:t>
            </w:r>
          </w:p>
          <w:p w14:paraId="5EEA6281" w14:textId="14C198FF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60 (13.5)</w:t>
            </w:r>
          </w:p>
          <w:p w14:paraId="6B4F9016" w14:textId="51D47E56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40 (9.0)</w:t>
            </w:r>
          </w:p>
          <w:p w14:paraId="0A9D2D2D" w14:textId="46E3AC9C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135 (35.0)</w:t>
            </w:r>
          </w:p>
        </w:tc>
        <w:tc>
          <w:tcPr>
            <w:tcW w:w="2268" w:type="dxa"/>
          </w:tcPr>
          <w:p w14:paraId="43925D9E" w14:textId="77777777" w:rsidR="00CE5368" w:rsidRDefault="00CE5368" w:rsidP="00851E28">
            <w:pPr>
              <w:rPr>
                <w:lang w:val="en-US"/>
              </w:rPr>
            </w:pPr>
          </w:p>
          <w:p w14:paraId="1ECE9FDE" w14:textId="77777777" w:rsidR="00CE5368" w:rsidRDefault="00CE5368" w:rsidP="00851E28">
            <w:pPr>
              <w:rPr>
                <w:lang w:val="en-US"/>
              </w:rPr>
            </w:pPr>
          </w:p>
          <w:p w14:paraId="65744940" w14:textId="27CA8149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84 (77.0)</w:t>
            </w:r>
          </w:p>
          <w:p w14:paraId="419CB19A" w14:textId="4F5941BE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12 (11.0)</w:t>
            </w:r>
          </w:p>
          <w:p w14:paraId="1016CBCE" w14:textId="28B501B8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11 (10.1)</w:t>
            </w:r>
          </w:p>
          <w:p w14:paraId="4ADAD4CA" w14:textId="75A6BC5D" w:rsidR="00CE5368" w:rsidRPr="00851E2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29 (26.6)</w:t>
            </w:r>
          </w:p>
        </w:tc>
        <w:tc>
          <w:tcPr>
            <w:tcW w:w="1411" w:type="dxa"/>
          </w:tcPr>
          <w:p w14:paraId="13FC750D" w14:textId="77777777" w:rsidR="00CE5368" w:rsidRDefault="00CE5368" w:rsidP="00851E28">
            <w:pPr>
              <w:rPr>
                <w:lang w:val="en-US"/>
              </w:rPr>
            </w:pPr>
          </w:p>
          <w:p w14:paraId="7DE25BD2" w14:textId="77777777" w:rsidR="00CE5368" w:rsidRDefault="00CE5368" w:rsidP="00851E28">
            <w:pPr>
              <w:rPr>
                <w:lang w:val="en-US"/>
              </w:rPr>
            </w:pPr>
          </w:p>
          <w:p w14:paraId="6CAC6258" w14:textId="3CCE0216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  <w:p w14:paraId="095BEEE9" w14:textId="04184570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  <w:p w14:paraId="58F1C132" w14:textId="4D50826B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  <w:p w14:paraId="3276D791" w14:textId="617A5C15" w:rsidR="00CE5368" w:rsidRDefault="00CE5368" w:rsidP="00851E28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</w:tbl>
    <w:p w14:paraId="5727BA45" w14:textId="24BD911F" w:rsidR="002F79B7" w:rsidRDefault="00851E28">
      <w:pPr>
        <w:rPr>
          <w:lang w:val="en-US"/>
        </w:rPr>
      </w:pPr>
      <w:r>
        <w:rPr>
          <w:lang w:val="en-US"/>
        </w:rPr>
        <w:t xml:space="preserve">S3 Table. </w:t>
      </w:r>
      <w:r w:rsidRPr="00851E28">
        <w:rPr>
          <w:lang w:val="en-US"/>
        </w:rPr>
        <w:t>Descriptive characteristics of immigrant s</w:t>
      </w:r>
      <w:r>
        <w:rPr>
          <w:lang w:val="en-US"/>
        </w:rPr>
        <w:t>ubjects with and without immigrant controls.</w:t>
      </w:r>
    </w:p>
    <w:p w14:paraId="17750E48" w14:textId="1A91CEDE" w:rsidR="00CE5368" w:rsidRPr="00CE5368" w:rsidRDefault="00CE5368" w:rsidP="00CE5368">
      <w:pPr>
        <w:rPr>
          <w:lang w:val="en-US"/>
        </w:rPr>
      </w:pPr>
      <w:r>
        <w:rPr>
          <w:lang w:val="en-US"/>
        </w:rPr>
        <w:t>*</w:t>
      </w:r>
      <w:r w:rsidRPr="00CE5368">
        <w:rPr>
          <w:lang w:val="en-US"/>
        </w:rPr>
        <w:t>Chi-square or Fisher’s exact test</w:t>
      </w:r>
    </w:p>
    <w:sectPr w:rsidR="00CE5368" w:rsidRPr="00CE536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C27A0"/>
    <w:multiLevelType w:val="hybridMultilevel"/>
    <w:tmpl w:val="2F2E42EA"/>
    <w:lvl w:ilvl="0" w:tplc="395CF9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E28"/>
    <w:rsid w:val="000D7C21"/>
    <w:rsid w:val="002F79B7"/>
    <w:rsid w:val="00851E28"/>
    <w:rsid w:val="00A36F88"/>
    <w:rsid w:val="00CE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B41BA"/>
  <w15:chartTrackingRefBased/>
  <w15:docId w15:val="{5B31485A-D721-4545-9934-E8F5A87B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3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2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Arrhenius</dc:creator>
  <cp:keywords/>
  <dc:description/>
  <cp:lastModifiedBy>Bianca Arrhenius</cp:lastModifiedBy>
  <cp:revision>1</cp:revision>
  <dcterms:created xsi:type="dcterms:W3CDTF">2023-12-12T11:38:00Z</dcterms:created>
  <dcterms:modified xsi:type="dcterms:W3CDTF">2023-12-12T12:13:00Z</dcterms:modified>
</cp:coreProperties>
</file>